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3DE55" w14:textId="6798B787" w:rsidR="00430E8B" w:rsidRDefault="00E77225" w:rsidP="00C921E2">
      <w:pPr>
        <w:spacing w:before="240"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30E8B">
        <w:rPr>
          <w:rFonts w:ascii="Times New Roman" w:hAnsi="Times New Roman" w:cs="Times New Roman"/>
          <w:b/>
          <w:sz w:val="36"/>
          <w:szCs w:val="36"/>
        </w:rPr>
        <w:t xml:space="preserve">Supplementary </w:t>
      </w:r>
      <w:r w:rsidR="00576BCD" w:rsidRPr="00430E8B">
        <w:rPr>
          <w:rFonts w:ascii="Times New Roman" w:hAnsi="Times New Roman" w:cs="Times New Roman"/>
          <w:b/>
          <w:sz w:val="36"/>
          <w:szCs w:val="36"/>
        </w:rPr>
        <w:t>Information</w:t>
      </w:r>
    </w:p>
    <w:p w14:paraId="68C5968C" w14:textId="77777777" w:rsidR="00C921E2" w:rsidRPr="00C921E2" w:rsidRDefault="00C921E2" w:rsidP="00C921E2">
      <w:pPr>
        <w:spacing w:before="240"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7D10E1EC" w14:textId="5CDFD73E" w:rsidR="00E77225" w:rsidRPr="00FE5159" w:rsidRDefault="0073478E" w:rsidP="00363AB7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3D4ACB9" wp14:editId="648C49BD">
            <wp:extent cx="4679442" cy="3599688"/>
            <wp:effectExtent l="0" t="0" r="698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44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81B64" w14:textId="18BC087D" w:rsidR="00E77225" w:rsidRDefault="00E77225" w:rsidP="00363AB7">
      <w:pPr>
        <w:spacing w:line="480" w:lineRule="auto"/>
        <w:jc w:val="both"/>
      </w:pPr>
      <w:r w:rsidRPr="00D37F1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. Distribution of ages at first dominance</w:t>
      </w:r>
      <w:r w:rsidR="00991B78">
        <w:rPr>
          <w:rFonts w:ascii="Times New Roman" w:hAnsi="Times New Roman" w:cs="Times New Roman"/>
          <w:b/>
          <w:sz w:val="24"/>
          <w:szCs w:val="24"/>
        </w:rPr>
        <w:t xml:space="preserve"> (years) </w:t>
      </w:r>
      <w:r>
        <w:rPr>
          <w:rFonts w:ascii="Times New Roman" w:hAnsi="Times New Roman" w:cs="Times New Roman"/>
          <w:b/>
          <w:sz w:val="24"/>
          <w:szCs w:val="24"/>
        </w:rPr>
        <w:t xml:space="preserve">among Seychelles warbler males who </w:t>
      </w:r>
      <w:r w:rsidR="00240F87">
        <w:rPr>
          <w:rFonts w:ascii="Times New Roman" w:hAnsi="Times New Roman" w:cs="Times New Roman"/>
          <w:b/>
          <w:sz w:val="24"/>
          <w:szCs w:val="24"/>
        </w:rPr>
        <w:t>gained a</w:t>
      </w:r>
      <w:r>
        <w:rPr>
          <w:rFonts w:ascii="Times New Roman" w:hAnsi="Times New Roman" w:cs="Times New Roman"/>
          <w:b/>
          <w:sz w:val="24"/>
          <w:szCs w:val="24"/>
        </w:rPr>
        <w:t xml:space="preserve"> dominant</w:t>
      </w:r>
      <w:r w:rsidR="00240F87">
        <w:rPr>
          <w:rFonts w:ascii="Times New Roman" w:hAnsi="Times New Roman" w:cs="Times New Roman"/>
          <w:b/>
          <w:sz w:val="24"/>
          <w:szCs w:val="24"/>
        </w:rPr>
        <w:t xml:space="preserve"> (breeding) posi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0F87">
        <w:rPr>
          <w:rFonts w:ascii="Times New Roman" w:hAnsi="Times New Roman" w:cs="Times New Roman"/>
          <w:b/>
          <w:sz w:val="24"/>
          <w:szCs w:val="24"/>
        </w:rPr>
        <w:t>during their</w:t>
      </w:r>
      <w:r>
        <w:rPr>
          <w:rFonts w:ascii="Times New Roman" w:hAnsi="Times New Roman" w:cs="Times New Roman"/>
          <w:b/>
          <w:sz w:val="24"/>
          <w:szCs w:val="24"/>
        </w:rPr>
        <w:t xml:space="preserve"> life (</w:t>
      </w:r>
      <w:r w:rsidRPr="00665804">
        <w:rPr>
          <w:rFonts w:ascii="Times New Roman" w:hAnsi="Times New Roman" w:cs="Times New Roman"/>
          <w:b/>
          <w:i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 xml:space="preserve"> = 1</w:t>
      </w:r>
      <w:r w:rsidR="0073478E">
        <w:rPr>
          <w:rFonts w:ascii="Times New Roman" w:hAnsi="Times New Roman" w:cs="Times New Roman"/>
          <w:b/>
          <w:sz w:val="24"/>
          <w:szCs w:val="24"/>
        </w:rPr>
        <w:t>82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)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0FF7A29" w14:textId="77777777" w:rsidR="00E77225" w:rsidRDefault="00E77225" w:rsidP="00363AB7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FE3E86" w14:textId="77777777" w:rsidR="00E77225" w:rsidRPr="00FE5159" w:rsidRDefault="00E77225" w:rsidP="00363AB7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B18D65" w14:textId="1FAE9863" w:rsidR="00E77225" w:rsidRDefault="0015504B" w:rsidP="00363AB7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818CA74" wp14:editId="22F35CB8">
            <wp:extent cx="4679442" cy="3599688"/>
            <wp:effectExtent l="0" t="0" r="6985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44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0D2AB" w14:textId="79598AC5" w:rsidR="00822ED9" w:rsidRDefault="00822ED9" w:rsidP="00822ED9">
      <w:pPr>
        <w:spacing w:line="480" w:lineRule="auto"/>
        <w:jc w:val="both"/>
      </w:pPr>
      <w:r w:rsidRPr="00D37F1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. Distribution of l</w:t>
      </w:r>
      <w:r w:rsidR="0015504B">
        <w:rPr>
          <w:rFonts w:ascii="Times New Roman" w:hAnsi="Times New Roman" w:cs="Times New Roman"/>
          <w:b/>
          <w:sz w:val="24"/>
          <w:szCs w:val="24"/>
        </w:rPr>
        <w:t>ifespan</w:t>
      </w:r>
      <w:r>
        <w:rPr>
          <w:rFonts w:ascii="Times New Roman" w:hAnsi="Times New Roman" w:cs="Times New Roman"/>
          <w:b/>
          <w:sz w:val="24"/>
          <w:szCs w:val="24"/>
        </w:rPr>
        <w:t xml:space="preserve"> (years) among Seychelles warbler males (</w:t>
      </w:r>
      <w:r w:rsidRPr="00665804">
        <w:rPr>
          <w:rFonts w:ascii="Times New Roman" w:hAnsi="Times New Roman" w:cs="Times New Roman"/>
          <w:b/>
          <w:i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 xml:space="preserve"> = 2</w:t>
      </w:r>
      <w:r w:rsidR="0073478E">
        <w:rPr>
          <w:rFonts w:ascii="Times New Roman" w:hAnsi="Times New Roman" w:cs="Times New Roman"/>
          <w:b/>
          <w:sz w:val="24"/>
          <w:szCs w:val="24"/>
        </w:rPr>
        <w:t>37</w:t>
      </w:r>
      <w:r>
        <w:rPr>
          <w:rFonts w:ascii="Times New Roman" w:hAnsi="Times New Roman" w:cs="Times New Roman"/>
          <w:b/>
          <w:sz w:val="24"/>
          <w:szCs w:val="24"/>
        </w:rPr>
        <w:t xml:space="preserve">). </w:t>
      </w:r>
    </w:p>
    <w:p w14:paraId="51A288EC" w14:textId="77777777" w:rsidR="00822ED9" w:rsidRPr="00FE5159" w:rsidRDefault="00822ED9" w:rsidP="00363AB7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8A390D" w14:textId="05A258F6" w:rsidR="00E77225" w:rsidRDefault="006E61D6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3B7FA1" wp14:editId="6E9D1EE0">
            <wp:extent cx="5943600" cy="594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B8DFF" w14:textId="5BD04842" w:rsidR="00E77225" w:rsidRPr="00B9733E" w:rsidRDefault="00E77225" w:rsidP="00363AB7">
      <w:pPr>
        <w:spacing w:line="480" w:lineRule="auto"/>
        <w:jc w:val="both"/>
      </w:pPr>
      <w:r w:rsidRPr="00E3014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30B64">
        <w:rPr>
          <w:rFonts w:ascii="Times New Roman" w:hAnsi="Times New Roman" w:cs="Times New Roman"/>
          <w:b/>
          <w:sz w:val="24"/>
          <w:szCs w:val="24"/>
        </w:rPr>
        <w:t>3</w:t>
      </w:r>
      <w:r w:rsidRPr="00E3014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51145">
        <w:rPr>
          <w:rFonts w:ascii="Times New Roman" w:hAnsi="Times New Roman" w:cs="Times New Roman"/>
          <w:b/>
          <w:bCs/>
          <w:sz w:val="24"/>
          <w:szCs w:val="24"/>
        </w:rPr>
        <w:t>Additive method: s</w:t>
      </w:r>
      <w:r w:rsidR="0058758B" w:rsidRPr="0058758B">
        <w:rPr>
          <w:rFonts w:ascii="Times New Roman" w:hAnsi="Times New Roman" w:cs="Times New Roman"/>
          <w:b/>
          <w:bCs/>
          <w:sz w:val="24"/>
          <w:szCs w:val="24"/>
        </w:rPr>
        <w:t>tandardised age-specific (co)variance components of the variance in lifetime</w:t>
      </w:r>
      <w:r w:rsidR="0058758B">
        <w:rPr>
          <w:rFonts w:ascii="Times New Roman" w:hAnsi="Times New Roman" w:cs="Times New Roman"/>
          <w:sz w:val="24"/>
          <w:szCs w:val="24"/>
        </w:rPr>
        <w:t xml:space="preserve"> </w:t>
      </w:r>
      <w:r w:rsidRPr="00E30140">
        <w:rPr>
          <w:rFonts w:ascii="Times New Roman" w:hAnsi="Times New Roman" w:cs="Times New Roman"/>
          <w:b/>
          <w:sz w:val="24"/>
          <w:szCs w:val="24"/>
        </w:rPr>
        <w:t xml:space="preserve">reproductive success </w:t>
      </w:r>
      <w:r>
        <w:rPr>
          <w:rFonts w:ascii="Times New Roman" w:hAnsi="Times New Roman" w:cs="Times New Roman"/>
          <w:b/>
          <w:sz w:val="24"/>
          <w:szCs w:val="24"/>
        </w:rPr>
        <w:t>of male Seychelles warblers</w:t>
      </w:r>
      <w:r w:rsidR="00FC373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FC3734" w:rsidRPr="00FC3734">
        <w:rPr>
          <w:rFonts w:ascii="Times New Roman" w:hAnsi="Times New Roman" w:cs="Times New Roman"/>
          <w:b/>
          <w:i/>
          <w:iCs/>
          <w:sz w:val="24"/>
          <w:szCs w:val="24"/>
        </w:rPr>
        <w:t>n</w:t>
      </w:r>
      <w:r w:rsidR="00FC3734">
        <w:rPr>
          <w:rFonts w:ascii="Times New Roman" w:hAnsi="Times New Roman" w:cs="Times New Roman"/>
          <w:b/>
          <w:sz w:val="24"/>
          <w:szCs w:val="24"/>
        </w:rPr>
        <w:t xml:space="preserve"> = 2</w:t>
      </w:r>
      <w:r w:rsidR="005E3D53">
        <w:rPr>
          <w:rFonts w:ascii="Times New Roman" w:hAnsi="Times New Roman" w:cs="Times New Roman"/>
          <w:b/>
          <w:sz w:val="24"/>
          <w:szCs w:val="24"/>
        </w:rPr>
        <w:t>37</w:t>
      </w:r>
      <w:r w:rsidR="00FC3734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B0153">
        <w:rPr>
          <w:rFonts w:ascii="Times New Roman" w:hAnsi="Times New Roman" w:cs="Times New Roman"/>
          <w:sz w:val="24"/>
          <w:szCs w:val="24"/>
        </w:rPr>
        <w:t>(Co)variance values are represented by coloured squares. Shades of blue indicate positive (co)variances, while shades of violet indicate negative (co)variances. Darker squares represent larger (co)variance (absolute) values. V</w:t>
      </w:r>
      <w:r w:rsidR="00EB0153" w:rsidRPr="00E30140">
        <w:rPr>
          <w:rFonts w:ascii="Times New Roman" w:hAnsi="Times New Roman" w:cs="Times New Roman"/>
          <w:sz w:val="24"/>
          <w:szCs w:val="24"/>
        </w:rPr>
        <w:t>ariances in age-specific extra-group paternity (EGP) and within-group paternity (WGP)</w:t>
      </w:r>
      <w:r w:rsidR="00EB0153">
        <w:rPr>
          <w:rFonts w:ascii="Times New Roman" w:hAnsi="Times New Roman" w:cs="Times New Roman"/>
          <w:sz w:val="24"/>
          <w:szCs w:val="24"/>
        </w:rPr>
        <w:t xml:space="preserve"> are found on the diagonal</w:t>
      </w:r>
      <w:r w:rsidR="00EB015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B0153">
        <w:rPr>
          <w:rFonts w:ascii="Times New Roman" w:hAnsi="Times New Roman" w:cs="Times New Roman"/>
          <w:sz w:val="24"/>
          <w:szCs w:val="24"/>
        </w:rPr>
        <w:t>C</w:t>
      </w:r>
      <w:r w:rsidR="00EB0153" w:rsidRPr="00272F14">
        <w:rPr>
          <w:rFonts w:ascii="Times New Roman" w:hAnsi="Times New Roman" w:cs="Times New Roman"/>
          <w:sz w:val="24"/>
          <w:szCs w:val="24"/>
        </w:rPr>
        <w:t>ovariance</w:t>
      </w:r>
      <w:r w:rsidR="00EB0153">
        <w:rPr>
          <w:rFonts w:ascii="Times New Roman" w:hAnsi="Times New Roman" w:cs="Times New Roman"/>
          <w:sz w:val="24"/>
          <w:szCs w:val="24"/>
        </w:rPr>
        <w:t xml:space="preserve">s are found elsewhere on the gird and are: </w:t>
      </w:r>
      <w:r w:rsidR="00EB0153" w:rsidRPr="00272F14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EB0153">
        <w:rPr>
          <w:rFonts w:ascii="Times New Roman" w:hAnsi="Times New Roman" w:cs="Times New Roman"/>
          <w:sz w:val="24"/>
          <w:szCs w:val="24"/>
        </w:rPr>
        <w:t xml:space="preserve">between-age covariances in WGP (top left triangular panel) and EGP (bottom right triangular panel), and the age-specific (bottom-left of the bottom-left square panel) and between-age (top-right of the bottom-left square panel) covariances between EGP and WGP. </w:t>
      </w:r>
      <w:r>
        <w:rPr>
          <w:rFonts w:ascii="Times New Roman" w:hAnsi="Times New Roman" w:cs="Times New Roman"/>
          <w:sz w:val="24"/>
          <w:szCs w:val="24"/>
        </w:rPr>
        <w:t xml:space="preserve">All (co)variance components are standardised by dividing by the squared mean of lifetime reproductive success. </w:t>
      </w:r>
    </w:p>
    <w:p w14:paraId="50436D84" w14:textId="77777777" w:rsidR="00E77225" w:rsidRDefault="00E77225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45CD40C9" w14:textId="64E0B716" w:rsidR="00E77225" w:rsidRDefault="00E77225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1BDCA8B4" w14:textId="7B40AF78" w:rsidR="009F75C4" w:rsidRDefault="009F75C4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7B9883A1" w14:textId="24FEAD34" w:rsidR="009F75C4" w:rsidRDefault="009F75C4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59476527" w14:textId="23006B07" w:rsidR="009F75C4" w:rsidRDefault="009F75C4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6216A78F" w14:textId="1A2705BF" w:rsidR="009F75C4" w:rsidRDefault="009F75C4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66144055" w14:textId="31F4F5D0" w:rsidR="009F75C4" w:rsidRDefault="009F75C4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1D870CD9" w14:textId="77777777" w:rsidR="009F75C4" w:rsidRDefault="009F75C4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77BDFEFB" w14:textId="4E74D7FF" w:rsidR="008D7120" w:rsidRDefault="005E3D53" w:rsidP="00B24C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38F22C8" wp14:editId="00EFCD35">
            <wp:extent cx="5943600" cy="2971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809DD" w14:textId="600FE14E" w:rsidR="00E77225" w:rsidRPr="00B24C6E" w:rsidRDefault="00E77225" w:rsidP="00B24C6E">
      <w:pPr>
        <w:spacing w:line="480" w:lineRule="auto"/>
        <w:jc w:val="both"/>
      </w:pPr>
      <w:r w:rsidRPr="00E3014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30B64">
        <w:rPr>
          <w:rFonts w:ascii="Times New Roman" w:hAnsi="Times New Roman" w:cs="Times New Roman"/>
          <w:b/>
          <w:sz w:val="24"/>
          <w:szCs w:val="24"/>
        </w:rPr>
        <w:t>4</w:t>
      </w:r>
      <w:r w:rsidRPr="00E3014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51145">
        <w:rPr>
          <w:rFonts w:ascii="Times New Roman" w:hAnsi="Times New Roman" w:cs="Times New Roman"/>
          <w:b/>
          <w:bCs/>
          <w:sz w:val="24"/>
          <w:szCs w:val="24"/>
        </w:rPr>
        <w:t>Additive method: s</w:t>
      </w:r>
      <w:r w:rsidR="00851145" w:rsidRPr="0058758B">
        <w:rPr>
          <w:rFonts w:ascii="Times New Roman" w:hAnsi="Times New Roman" w:cs="Times New Roman"/>
          <w:b/>
          <w:bCs/>
          <w:sz w:val="24"/>
          <w:szCs w:val="24"/>
        </w:rPr>
        <w:t xml:space="preserve">tandardised age-specific (co)variance components of the variance in </w:t>
      </w:r>
      <w:r w:rsidR="00BD7CC4">
        <w:rPr>
          <w:rFonts w:ascii="Times New Roman" w:hAnsi="Times New Roman" w:cs="Times New Roman"/>
          <w:b/>
          <w:bCs/>
          <w:sz w:val="24"/>
          <w:szCs w:val="24"/>
        </w:rPr>
        <w:t xml:space="preserve">the lifetime </w:t>
      </w:r>
      <w:r w:rsidR="00851145">
        <w:rPr>
          <w:rFonts w:ascii="Times New Roman" w:hAnsi="Times New Roman" w:cs="Times New Roman"/>
          <w:b/>
          <w:sz w:val="24"/>
          <w:szCs w:val="24"/>
        </w:rPr>
        <w:t>reproducti</w:t>
      </w:r>
      <w:r w:rsidR="00567919">
        <w:rPr>
          <w:rFonts w:ascii="Times New Roman" w:hAnsi="Times New Roman" w:cs="Times New Roman"/>
          <w:b/>
          <w:sz w:val="24"/>
          <w:szCs w:val="24"/>
        </w:rPr>
        <w:t xml:space="preserve">ve </w:t>
      </w:r>
      <w:r w:rsidR="006F017E">
        <w:rPr>
          <w:rFonts w:ascii="Times New Roman" w:hAnsi="Times New Roman" w:cs="Times New Roman"/>
          <w:b/>
          <w:sz w:val="24"/>
          <w:szCs w:val="24"/>
        </w:rPr>
        <w:t>success</w:t>
      </w:r>
      <w:r w:rsidR="00BD7CC4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270F67">
        <w:rPr>
          <w:rFonts w:ascii="Times New Roman" w:hAnsi="Times New Roman" w:cs="Times New Roman"/>
          <w:b/>
          <w:sz w:val="24"/>
          <w:szCs w:val="24"/>
        </w:rPr>
        <w:t>genetic</w:t>
      </w:r>
      <w:r w:rsidR="00BD7CC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EB0153">
        <w:rPr>
          <w:rFonts w:ascii="Times New Roman" w:hAnsi="Times New Roman" w:cs="Times New Roman"/>
          <w:b/>
          <w:sz w:val="24"/>
          <w:szCs w:val="24"/>
        </w:rPr>
        <w:t>A</w:t>
      </w:r>
      <w:r w:rsidR="00BD7CC4">
        <w:rPr>
          <w:rFonts w:ascii="Times New Roman" w:hAnsi="Times New Roman" w:cs="Times New Roman"/>
          <w:b/>
          <w:sz w:val="24"/>
          <w:szCs w:val="24"/>
        </w:rPr>
        <w:t>) and</w:t>
      </w:r>
      <w:r w:rsidR="00BD7CC4" w:rsidRPr="00E301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0F67">
        <w:rPr>
          <w:rFonts w:ascii="Times New Roman" w:hAnsi="Times New Roman" w:cs="Times New Roman"/>
          <w:b/>
          <w:sz w:val="24"/>
          <w:szCs w:val="24"/>
        </w:rPr>
        <w:t>social</w:t>
      </w:r>
      <w:r w:rsidR="00BD7CC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EB0153">
        <w:rPr>
          <w:rFonts w:ascii="Times New Roman" w:hAnsi="Times New Roman" w:cs="Times New Roman"/>
          <w:b/>
          <w:sz w:val="24"/>
          <w:szCs w:val="24"/>
        </w:rPr>
        <w:t>B</w:t>
      </w:r>
      <w:r w:rsidR="00BD7CC4">
        <w:rPr>
          <w:rFonts w:ascii="Times New Roman" w:hAnsi="Times New Roman" w:cs="Times New Roman"/>
          <w:b/>
          <w:sz w:val="24"/>
          <w:szCs w:val="24"/>
        </w:rPr>
        <w:t>) – o</w:t>
      </w:r>
      <w:r w:rsidR="00851145">
        <w:rPr>
          <w:rFonts w:ascii="Times New Roman" w:hAnsi="Times New Roman" w:cs="Times New Roman"/>
          <w:b/>
          <w:sz w:val="24"/>
          <w:szCs w:val="24"/>
        </w:rPr>
        <w:t>f male Seychelles warblers</w:t>
      </w:r>
      <w:r w:rsidR="00FC373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FC3734" w:rsidRPr="00FC3734">
        <w:rPr>
          <w:rFonts w:ascii="Times New Roman" w:hAnsi="Times New Roman" w:cs="Times New Roman"/>
          <w:b/>
          <w:i/>
          <w:iCs/>
          <w:sz w:val="24"/>
          <w:szCs w:val="24"/>
        </w:rPr>
        <w:t>n</w:t>
      </w:r>
      <w:r w:rsidR="00FC3734">
        <w:rPr>
          <w:rFonts w:ascii="Times New Roman" w:hAnsi="Times New Roman" w:cs="Times New Roman"/>
          <w:b/>
          <w:sz w:val="24"/>
          <w:szCs w:val="24"/>
        </w:rPr>
        <w:t xml:space="preserve"> = 2</w:t>
      </w:r>
      <w:r w:rsidR="00E42CC3">
        <w:rPr>
          <w:rFonts w:ascii="Times New Roman" w:hAnsi="Times New Roman" w:cs="Times New Roman"/>
          <w:b/>
          <w:sz w:val="24"/>
          <w:szCs w:val="24"/>
        </w:rPr>
        <w:t>37</w:t>
      </w:r>
      <w:r w:rsidR="00FC3734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B0153">
        <w:rPr>
          <w:rFonts w:ascii="Times New Roman" w:hAnsi="Times New Roman" w:cs="Times New Roman"/>
          <w:sz w:val="24"/>
          <w:szCs w:val="24"/>
        </w:rPr>
        <w:t>(Co)variance values are represented by coloured squares. Shades of blue indicate positive (co)variances, while shades of violet indicate negative (co)variances. Darker squares represent larger (co)variance (absolute) values. V</w:t>
      </w:r>
      <w:r w:rsidR="00EB0153" w:rsidRPr="00E30140">
        <w:rPr>
          <w:rFonts w:ascii="Times New Roman" w:hAnsi="Times New Roman" w:cs="Times New Roman"/>
          <w:sz w:val="24"/>
          <w:szCs w:val="24"/>
        </w:rPr>
        <w:t xml:space="preserve">ariances in age-specific </w:t>
      </w:r>
      <w:r w:rsidR="00EB0153">
        <w:rPr>
          <w:rFonts w:ascii="Times New Roman" w:hAnsi="Times New Roman" w:cs="Times New Roman"/>
          <w:sz w:val="24"/>
          <w:szCs w:val="24"/>
        </w:rPr>
        <w:t>reproductive success are found on the diagonals</w:t>
      </w:r>
      <w:r w:rsidR="00EB0153" w:rsidRPr="00750A11">
        <w:rPr>
          <w:rFonts w:ascii="Times New Roman" w:hAnsi="Times New Roman" w:cs="Times New Roman"/>
          <w:sz w:val="24"/>
          <w:szCs w:val="24"/>
        </w:rPr>
        <w:t>. Between-age</w:t>
      </w:r>
      <w:r w:rsidR="00EB01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0153">
        <w:rPr>
          <w:rFonts w:ascii="Times New Roman" w:hAnsi="Times New Roman" w:cs="Times New Roman"/>
          <w:sz w:val="24"/>
          <w:szCs w:val="24"/>
        </w:rPr>
        <w:t>c</w:t>
      </w:r>
      <w:r w:rsidR="00EB0153" w:rsidRPr="00272F14">
        <w:rPr>
          <w:rFonts w:ascii="Times New Roman" w:hAnsi="Times New Roman" w:cs="Times New Roman"/>
          <w:sz w:val="24"/>
          <w:szCs w:val="24"/>
        </w:rPr>
        <w:t>ovariance</w:t>
      </w:r>
      <w:r w:rsidR="00EB0153">
        <w:rPr>
          <w:rFonts w:ascii="Times New Roman" w:hAnsi="Times New Roman" w:cs="Times New Roman"/>
          <w:sz w:val="24"/>
          <w:szCs w:val="24"/>
        </w:rPr>
        <w:t xml:space="preserve">s are found elsewhere on the grid. </w:t>
      </w:r>
      <w:r>
        <w:rPr>
          <w:rFonts w:ascii="Times New Roman" w:hAnsi="Times New Roman" w:cs="Times New Roman"/>
          <w:sz w:val="24"/>
          <w:szCs w:val="24"/>
        </w:rPr>
        <w:t xml:space="preserve">All (co)variance components are standardised by dividing by the squared mean of lifetime </w:t>
      </w:r>
      <w:r w:rsidR="00270F67">
        <w:rPr>
          <w:rFonts w:ascii="Times New Roman" w:hAnsi="Times New Roman" w:cs="Times New Roman"/>
          <w:sz w:val="24"/>
          <w:szCs w:val="24"/>
        </w:rPr>
        <w:t>genetic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270F67">
        <w:rPr>
          <w:rFonts w:ascii="Times New Roman" w:hAnsi="Times New Roman" w:cs="Times New Roman"/>
          <w:sz w:val="24"/>
          <w:szCs w:val="24"/>
        </w:rPr>
        <w:t>social</w:t>
      </w:r>
      <w:r>
        <w:rPr>
          <w:rFonts w:ascii="Times New Roman" w:hAnsi="Times New Roman" w:cs="Times New Roman"/>
          <w:sz w:val="24"/>
          <w:szCs w:val="24"/>
        </w:rPr>
        <w:t xml:space="preserve"> reproductive success. </w:t>
      </w:r>
    </w:p>
    <w:p w14:paraId="0625C519" w14:textId="5942A349" w:rsidR="00E77225" w:rsidRDefault="00E77225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6C7EFE0F" w14:textId="5C7EB6A7" w:rsidR="009F75C4" w:rsidRDefault="009F75C4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0431F97E" w14:textId="77777777" w:rsidR="000C5969" w:rsidRDefault="000C5969" w:rsidP="00363AB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5D143749" w14:textId="021729F5" w:rsidR="005245D4" w:rsidRDefault="00494982" w:rsidP="005245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5245D4" w:rsidSect="00C974E9">
          <w:type w:val="continuous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1054B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F75C4" w:rsidRPr="001054B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95D74">
        <w:rPr>
          <w:rFonts w:ascii="Times New Roman" w:hAnsi="Times New Roman" w:cs="Times New Roman"/>
          <w:sz w:val="24"/>
          <w:szCs w:val="24"/>
        </w:rPr>
        <w:t xml:space="preserve"> </w:t>
      </w:r>
      <w:r w:rsidRPr="00E95D74">
        <w:rPr>
          <w:rFonts w:ascii="Times New Roman" w:hAnsi="Times New Roman" w:cs="Times New Roman"/>
          <w:b/>
          <w:sz w:val="24"/>
          <w:szCs w:val="24"/>
        </w:rPr>
        <w:t>Additive method: percent</w:t>
      </w:r>
      <w:r>
        <w:rPr>
          <w:rFonts w:ascii="Times New Roman" w:hAnsi="Times New Roman" w:cs="Times New Roman"/>
          <w:b/>
          <w:sz w:val="24"/>
          <w:szCs w:val="24"/>
        </w:rPr>
        <w:t>age</w:t>
      </w:r>
      <w:r w:rsidRPr="00E95D74">
        <w:rPr>
          <w:rFonts w:ascii="Times New Roman" w:hAnsi="Times New Roman" w:cs="Times New Roman"/>
          <w:b/>
          <w:sz w:val="24"/>
          <w:szCs w:val="24"/>
        </w:rPr>
        <w:t xml:space="preserve"> contribution of standardised age-specific (co)variance components to lifetime reproductive success of male Seychelles warblers (</w:t>
      </w:r>
      <w:r w:rsidRPr="00E95D74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E95D74">
        <w:rPr>
          <w:rFonts w:ascii="Times New Roman" w:hAnsi="Times New Roman" w:cs="Times New Roman"/>
          <w:b/>
          <w:sz w:val="24"/>
          <w:szCs w:val="24"/>
        </w:rPr>
        <w:t xml:space="preserve"> = 2</w:t>
      </w:r>
      <w:r w:rsidR="00981746">
        <w:rPr>
          <w:rFonts w:ascii="Times New Roman" w:hAnsi="Times New Roman" w:cs="Times New Roman"/>
          <w:b/>
          <w:sz w:val="24"/>
          <w:szCs w:val="24"/>
        </w:rPr>
        <w:t>37</w:t>
      </w:r>
      <w:r w:rsidRPr="00E95D74">
        <w:rPr>
          <w:rFonts w:ascii="Times New Roman" w:hAnsi="Times New Roman" w:cs="Times New Roman"/>
          <w:b/>
          <w:sz w:val="24"/>
          <w:szCs w:val="24"/>
        </w:rPr>
        <w:t xml:space="preserve">)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variance in lifetime </w:t>
      </w:r>
      <w:r w:rsidR="009A7AC9">
        <w:rPr>
          <w:rFonts w:ascii="Times New Roman" w:hAnsi="Times New Roman" w:cs="Times New Roman"/>
          <w:bCs/>
          <w:sz w:val="24"/>
          <w:szCs w:val="24"/>
        </w:rPr>
        <w:t>genetic reproductive success (</w:t>
      </w:r>
      <w:r>
        <w:rPr>
          <w:rFonts w:ascii="Times New Roman" w:hAnsi="Times New Roman" w:cs="Times New Roman"/>
          <w:bCs/>
          <w:sz w:val="24"/>
          <w:szCs w:val="24"/>
        </w:rPr>
        <w:t>RS</w:t>
      </w:r>
      <w:r w:rsidR="009A7AC9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was partitioned into its age-specific components. </w:t>
      </w:r>
      <w:r w:rsidRPr="00E95D74">
        <w:rPr>
          <w:rFonts w:ascii="Times New Roman" w:hAnsi="Times New Roman" w:cs="Times New Roman"/>
          <w:sz w:val="24"/>
          <w:szCs w:val="24"/>
        </w:rPr>
        <w:t>Variances (Var) in age-specific RS and its components</w:t>
      </w:r>
      <w:r>
        <w:rPr>
          <w:rFonts w:ascii="Times New Roman" w:hAnsi="Times New Roman" w:cs="Times New Roman"/>
          <w:sz w:val="24"/>
          <w:szCs w:val="24"/>
        </w:rPr>
        <w:t xml:space="preserve"> –</w:t>
      </w:r>
      <w:r w:rsidRPr="00E95D7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95D74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E95D74">
        <w:rPr>
          <w:rFonts w:ascii="Times New Roman" w:hAnsi="Times New Roman" w:cs="Times New Roman"/>
          <w:sz w:val="24"/>
          <w:szCs w:val="24"/>
        </w:rPr>
        <w:t xml:space="preserve"> age-specific extra-group paternity (EGP), within-group paternity (WGP) and twice the covariances (2Cov) between EGP and WGP</w:t>
      </w:r>
      <w:r>
        <w:rPr>
          <w:rFonts w:ascii="Times New Roman" w:hAnsi="Times New Roman" w:cs="Times New Roman"/>
          <w:sz w:val="24"/>
          <w:szCs w:val="24"/>
        </w:rPr>
        <w:t xml:space="preserve"> – a</w:t>
      </w:r>
      <w:r w:rsidRPr="00E95D74">
        <w:rPr>
          <w:rFonts w:ascii="Times New Roman" w:hAnsi="Times New Roman" w:cs="Times New Roman"/>
          <w:sz w:val="24"/>
          <w:szCs w:val="24"/>
        </w:rPr>
        <w:t>dd up to</w:t>
      </w:r>
      <w:r w:rsidRPr="00E95D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5D74">
        <w:rPr>
          <w:rFonts w:ascii="Times New Roman" w:hAnsi="Times New Roman" w:cs="Times New Roman"/>
          <w:sz w:val="24"/>
          <w:szCs w:val="24"/>
        </w:rPr>
        <w:t>their respective sums of variances</w:t>
      </w:r>
      <w:r>
        <w:rPr>
          <w:rFonts w:ascii="Times New Roman" w:hAnsi="Times New Roman" w:cs="Times New Roman"/>
          <w:sz w:val="24"/>
          <w:szCs w:val="24"/>
        </w:rPr>
        <w:t xml:space="preserve"> or doubled covariances</w:t>
      </w:r>
      <w:r w:rsidRPr="00E95D74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Pr="00E95D74">
        <w:rPr>
          <w:rFonts w:ascii="Times New Roman" w:hAnsi="Times New Roman" w:cs="Times New Roman"/>
          <w:sz w:val="24"/>
          <w:szCs w:val="24"/>
        </w:rPr>
        <w:t>Σ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95D74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E95D74">
        <w:rPr>
          <w:rFonts w:ascii="Times New Roman" w:hAnsi="Times New Roman" w:cs="Times New Roman"/>
          <w:sz w:val="24"/>
          <w:szCs w:val="24"/>
          <w:vertAlign w:val="subscript"/>
        </w:rPr>
        <w:t>(age</w:t>
      </w:r>
      <w:r>
        <w:rPr>
          <w:rFonts w:ascii="Times New Roman" w:hAnsi="Times New Roman" w:cs="Times New Roman"/>
          <w:sz w:val="24"/>
          <w:szCs w:val="24"/>
          <w:vertAlign w:val="subscript"/>
        </w:rPr>
        <w:t>-specific</w:t>
      </w:r>
      <w:r w:rsidRPr="00E95D74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D43FC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95D74">
        <w:rPr>
          <w:rFonts w:ascii="Times New Roman" w:hAnsi="Times New Roman" w:cs="Times New Roman"/>
          <w:sz w:val="24"/>
          <w:szCs w:val="24"/>
        </w:rPr>
        <w:t>Σ2Co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95D74">
        <w:rPr>
          <w:rFonts w:ascii="Times New Roman" w:hAnsi="Times New Roman" w:cs="Times New Roman"/>
          <w:sz w:val="24"/>
          <w:szCs w:val="24"/>
          <w:vertAlign w:val="subscript"/>
        </w:rPr>
        <w:t>(age</w:t>
      </w:r>
      <w:r>
        <w:rPr>
          <w:rFonts w:ascii="Times New Roman" w:hAnsi="Times New Roman" w:cs="Times New Roman"/>
          <w:sz w:val="24"/>
          <w:szCs w:val="24"/>
          <w:vertAlign w:val="subscript"/>
        </w:rPr>
        <w:t>-specific)</w:t>
      </w:r>
      <w:r w:rsidRPr="00E95D74">
        <w:rPr>
          <w:rFonts w:ascii="Times New Roman" w:hAnsi="Times New Roman" w:cs="Times New Roman"/>
          <w:sz w:val="24"/>
          <w:szCs w:val="24"/>
        </w:rPr>
        <w:t xml:space="preserve">’. Twice the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E95D74">
        <w:rPr>
          <w:rFonts w:ascii="Times New Roman" w:hAnsi="Times New Roman" w:cs="Times New Roman"/>
          <w:sz w:val="24"/>
          <w:szCs w:val="24"/>
        </w:rPr>
        <w:t xml:space="preserve">-age </w:t>
      </w:r>
      <w:r w:rsidRPr="00E95D7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variances in RS, EGP and WGP, and between EGP and WGP, add up to their respective sums of covariances ‘Σ2Cov</w:t>
      </w:r>
      <w:r w:rsidRPr="006B0A2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(</w:t>
      </w:r>
      <w:r w:rsidRPr="00E95D7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between-ag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)</w:t>
      </w:r>
      <w:r w:rsidRPr="00E95D7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’. The sum of the </w:t>
      </w:r>
      <w:proofErr w:type="spellStart"/>
      <w:r w:rsidRPr="00E95D74">
        <w:rPr>
          <w:rFonts w:ascii="Times New Roman" w:hAnsi="Times New Roman" w:cs="Times New Roman"/>
          <w:sz w:val="24"/>
          <w:szCs w:val="24"/>
        </w:rPr>
        <w:t>Σ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95D74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E95D74">
        <w:rPr>
          <w:rFonts w:ascii="Times New Roman" w:hAnsi="Times New Roman" w:cs="Times New Roman"/>
          <w:sz w:val="24"/>
          <w:szCs w:val="24"/>
          <w:vertAlign w:val="subscript"/>
        </w:rPr>
        <w:t>(age</w:t>
      </w:r>
      <w:r>
        <w:rPr>
          <w:rFonts w:ascii="Times New Roman" w:hAnsi="Times New Roman" w:cs="Times New Roman"/>
          <w:sz w:val="24"/>
          <w:szCs w:val="24"/>
          <w:vertAlign w:val="subscript"/>
        </w:rPr>
        <w:t>-specific</w:t>
      </w:r>
      <w:r w:rsidRPr="00E95D74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D43FC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95D74">
        <w:rPr>
          <w:rFonts w:ascii="Times New Roman" w:hAnsi="Times New Roman" w:cs="Times New Roman"/>
          <w:sz w:val="24"/>
          <w:szCs w:val="24"/>
        </w:rPr>
        <w:t>Σ(2</w:t>
      </w:r>
      <w:proofErr w:type="gramStart"/>
      <w:r w:rsidRPr="00E95D74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95D74">
        <w:rPr>
          <w:rFonts w:ascii="Times New Roman" w:hAnsi="Times New Roman" w:cs="Times New Roman"/>
          <w:sz w:val="24"/>
          <w:szCs w:val="24"/>
        </w:rPr>
        <w:t>)</w:t>
      </w:r>
      <w:r w:rsidRPr="00E95D74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E95D74">
        <w:rPr>
          <w:rFonts w:ascii="Times New Roman" w:hAnsi="Times New Roman" w:cs="Times New Roman"/>
          <w:sz w:val="24"/>
          <w:szCs w:val="24"/>
          <w:vertAlign w:val="subscript"/>
        </w:rPr>
        <w:t>age</w:t>
      </w:r>
      <w:r>
        <w:rPr>
          <w:rFonts w:ascii="Times New Roman" w:hAnsi="Times New Roman" w:cs="Times New Roman"/>
          <w:sz w:val="24"/>
          <w:szCs w:val="24"/>
          <w:vertAlign w:val="subscript"/>
        </w:rPr>
        <w:t>-specific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E95D7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lus the Σ2Cov</w:t>
      </w:r>
      <w:r w:rsidRPr="00E95D7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 xml:space="preserve">(between-age) </w:t>
      </w:r>
      <w:r w:rsidRPr="00E95D7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ives the varianc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or doubled covariances,</w:t>
      </w:r>
      <w:r w:rsidRPr="00E95D7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 lifetime paternity success measures, found in the bottom row (‘Lifetime’). </w:t>
      </w:r>
      <w:r w:rsidRPr="00E95D74">
        <w:rPr>
          <w:rFonts w:ascii="Times New Roman" w:hAnsi="Times New Roman" w:cs="Times New Roman"/>
          <w:sz w:val="24"/>
          <w:szCs w:val="24"/>
        </w:rPr>
        <w:t xml:space="preserve"> The percent contribution to lifetime</w:t>
      </w:r>
      <w:r w:rsidR="00761DB1">
        <w:rPr>
          <w:rFonts w:ascii="Times New Roman" w:hAnsi="Times New Roman" w:cs="Times New Roman"/>
          <w:sz w:val="24"/>
          <w:szCs w:val="24"/>
        </w:rPr>
        <w:t xml:space="preserve"> social (‘apparent’) reproductive success</w:t>
      </w:r>
      <w:r w:rsidRPr="00E95D74">
        <w:rPr>
          <w:rFonts w:ascii="Times New Roman" w:hAnsi="Times New Roman" w:cs="Times New Roman"/>
          <w:sz w:val="24"/>
          <w:szCs w:val="24"/>
        </w:rPr>
        <w:t xml:space="preserve"> </w:t>
      </w:r>
      <w:r w:rsidR="00761DB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95D74">
        <w:rPr>
          <w:rFonts w:ascii="Times New Roman" w:hAnsi="Times New Roman" w:cs="Times New Roman"/>
          <w:sz w:val="24"/>
          <w:szCs w:val="24"/>
        </w:rPr>
        <w:t>RS</w:t>
      </w:r>
      <w:r w:rsidRPr="00E95D74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proofErr w:type="spellEnd"/>
      <w:r w:rsidR="00761DB1">
        <w:rPr>
          <w:rFonts w:ascii="Times New Roman" w:hAnsi="Times New Roman" w:cs="Times New Roman"/>
          <w:sz w:val="24"/>
          <w:szCs w:val="24"/>
        </w:rPr>
        <w:t xml:space="preserve">) </w:t>
      </w:r>
      <w:r w:rsidRPr="00E95D74">
        <w:rPr>
          <w:rFonts w:ascii="Times New Roman" w:hAnsi="Times New Roman" w:cs="Times New Roman"/>
          <w:sz w:val="24"/>
          <w:szCs w:val="24"/>
        </w:rPr>
        <w:t xml:space="preserve">of its age-specific (co)variance components are also shown. All (co)variances are standardised by the squared mean of lifetime RS (for </w:t>
      </w:r>
      <w:r w:rsidR="00761DB1">
        <w:rPr>
          <w:rFonts w:ascii="Times New Roman" w:hAnsi="Times New Roman" w:cs="Times New Roman"/>
          <w:sz w:val="24"/>
          <w:szCs w:val="24"/>
        </w:rPr>
        <w:t>genetic</w:t>
      </w:r>
      <w:r w:rsidRPr="00E95D74">
        <w:rPr>
          <w:rFonts w:ascii="Times New Roman" w:hAnsi="Times New Roman" w:cs="Times New Roman"/>
          <w:sz w:val="24"/>
          <w:szCs w:val="24"/>
        </w:rPr>
        <w:t xml:space="preserve"> paternity measures: EGP, WGP and RS) or </w:t>
      </w:r>
      <w:r w:rsidR="008774CE">
        <w:rPr>
          <w:rFonts w:ascii="Times New Roman" w:hAnsi="Times New Roman" w:cs="Times New Roman"/>
          <w:sz w:val="24"/>
          <w:szCs w:val="24"/>
        </w:rPr>
        <w:t xml:space="preserve">lifetime </w:t>
      </w:r>
      <w:proofErr w:type="spellStart"/>
      <w:r w:rsidRPr="00E95D74">
        <w:rPr>
          <w:rFonts w:ascii="Times New Roman" w:hAnsi="Times New Roman" w:cs="Times New Roman"/>
          <w:sz w:val="24"/>
          <w:szCs w:val="24"/>
        </w:rPr>
        <w:t>RS</w:t>
      </w:r>
      <w:r w:rsidRPr="00E95D74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proofErr w:type="spellEnd"/>
      <w:r w:rsidRPr="00E95D74">
        <w:rPr>
          <w:rFonts w:ascii="Times New Roman" w:hAnsi="Times New Roman" w:cs="Times New Roman"/>
          <w:sz w:val="24"/>
          <w:szCs w:val="24"/>
        </w:rPr>
        <w:t xml:space="preserve"> (for </w:t>
      </w:r>
      <w:r w:rsidR="00761DB1">
        <w:rPr>
          <w:rFonts w:ascii="Times New Roman" w:hAnsi="Times New Roman" w:cs="Times New Roman"/>
          <w:sz w:val="24"/>
          <w:szCs w:val="24"/>
        </w:rPr>
        <w:t>social</w:t>
      </w:r>
      <w:r w:rsidRPr="00E95D74">
        <w:rPr>
          <w:rFonts w:ascii="Times New Roman" w:hAnsi="Times New Roman" w:cs="Times New Roman"/>
          <w:sz w:val="24"/>
          <w:szCs w:val="24"/>
        </w:rPr>
        <w:t xml:space="preserve"> reproduction</w:t>
      </w:r>
      <w:r w:rsidR="00761DB1">
        <w:rPr>
          <w:rFonts w:ascii="Times New Roman" w:hAnsi="Times New Roman" w:cs="Times New Roman"/>
          <w:sz w:val="24"/>
          <w:szCs w:val="24"/>
        </w:rPr>
        <w:t>)</w:t>
      </w:r>
      <w:r w:rsidR="00240F87">
        <w:rPr>
          <w:rFonts w:ascii="Times New Roman" w:hAnsi="Times New Roman" w:cs="Times New Roman"/>
          <w:sz w:val="24"/>
          <w:szCs w:val="24"/>
        </w:rPr>
        <w:t>.</w:t>
      </w:r>
    </w:p>
    <w:p w14:paraId="5D924D30" w14:textId="77777777" w:rsidR="005245D4" w:rsidRPr="00E95D74" w:rsidRDefault="005245D4" w:rsidP="004949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616" w:type="dxa"/>
        <w:tblLook w:val="04A0" w:firstRow="1" w:lastRow="0" w:firstColumn="1" w:lastColumn="0" w:noHBand="0" w:noVBand="1"/>
      </w:tblPr>
      <w:tblGrid>
        <w:gridCol w:w="3544"/>
        <w:gridCol w:w="1559"/>
        <w:gridCol w:w="1843"/>
        <w:gridCol w:w="2268"/>
        <w:gridCol w:w="1559"/>
        <w:gridCol w:w="1843"/>
      </w:tblGrid>
      <w:tr w:rsidR="00494982" w:rsidRPr="00E95D74" w14:paraId="7A160519" w14:textId="77777777" w:rsidTr="005245D4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81E7" w14:textId="77777777" w:rsidR="00494982" w:rsidRPr="00E95D74" w:rsidRDefault="00494982" w:rsidP="0052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46C0" w14:textId="77777777" w:rsidR="00494982" w:rsidRPr="00E95D74" w:rsidRDefault="00494982" w:rsidP="0052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% </w:t>
            </w:r>
            <w:proofErr w:type="gramStart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(</w:t>
            </w:r>
            <w:proofErr w:type="gramEnd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P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E055" w14:textId="77777777" w:rsidR="00494982" w:rsidRPr="00E95D74" w:rsidRDefault="00494982" w:rsidP="0052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% </w:t>
            </w:r>
            <w:proofErr w:type="gramStart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(</w:t>
            </w:r>
            <w:proofErr w:type="gramEnd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GP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F9A3" w14:textId="77777777" w:rsidR="00494982" w:rsidRPr="00E95D74" w:rsidRDefault="00494982" w:rsidP="0052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2</w:t>
            </w:r>
            <w:proofErr w:type="gramStart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(</w:t>
            </w:r>
            <w:proofErr w:type="gramEnd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P,WGP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1DD79" w14:textId="77777777" w:rsidR="00494982" w:rsidRPr="00E95D74" w:rsidRDefault="00494982" w:rsidP="0052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% </w:t>
            </w:r>
            <w:proofErr w:type="gramStart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(</w:t>
            </w:r>
            <w:proofErr w:type="gramEnd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3D14" w14:textId="77777777" w:rsidR="00494982" w:rsidRPr="00E95D74" w:rsidRDefault="00494982" w:rsidP="0052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% </w:t>
            </w:r>
            <w:proofErr w:type="gramStart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(</w:t>
            </w:r>
            <w:proofErr w:type="spellStart"/>
            <w:proofErr w:type="gramEnd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</w:t>
            </w: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p</w:t>
            </w:r>
            <w:proofErr w:type="spellEnd"/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7C709D" w:rsidRPr="00E95D74" w14:paraId="426AA340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924F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AED9" w14:textId="28EAD181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A5FA" w14:textId="615755C1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5E48" w14:textId="7DF463E5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D0BE" w14:textId="511EA6CC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1AB" w14:textId="3DAC14E5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7C709D" w:rsidRPr="00E95D74" w14:paraId="1695AADE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97D5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8817" w14:textId="247506D0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BFA8" w14:textId="03E53728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800C" w14:textId="2E68322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3B7B" w14:textId="18A8233E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9F79" w14:textId="5F864B29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</w:tr>
      <w:tr w:rsidR="007C709D" w:rsidRPr="00E95D74" w14:paraId="7DD01AAB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CC30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F021" w14:textId="7D4DFFF5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FFA6" w14:textId="060297FE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5F17" w14:textId="747B5565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E2BF" w14:textId="540DEAD7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C115" w14:textId="6175BA38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</w:tr>
      <w:tr w:rsidR="007C709D" w:rsidRPr="00E95D74" w14:paraId="1E90D758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FC5F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91DF" w14:textId="12535D18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C4D2" w14:textId="5066398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7798" w14:textId="0F6BF58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1C1" w14:textId="0535430E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734A" w14:textId="5377B66E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</w:tr>
      <w:tr w:rsidR="007C709D" w:rsidRPr="00E95D74" w14:paraId="1579F812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0F61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CFDC" w14:textId="3019B1A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F9AB" w14:textId="1428BB70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11A6" w14:textId="0E0847DC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0950" w14:textId="0A240531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0D24" w14:textId="0315596D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</w:tr>
      <w:tr w:rsidR="007C709D" w:rsidRPr="00E95D74" w14:paraId="639690C7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3CA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872B" w14:textId="798D3671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4B98" w14:textId="3F8E83B1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084B" w14:textId="5EFF7632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BAD" w14:textId="354212B9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AF0" w14:textId="58A099A1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</w:tr>
      <w:tr w:rsidR="007C709D" w:rsidRPr="00E95D74" w14:paraId="53532249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919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BFA7" w14:textId="5E5C48BF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2CA8" w14:textId="280016FF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EB58" w14:textId="32F8C19A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5F4A" w14:textId="034CB81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F4C" w14:textId="434F7413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7C709D" w:rsidRPr="00E95D74" w14:paraId="15A3F960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35E5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50D5" w14:textId="107122F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CF86" w14:textId="72EDF4E7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20D8" w14:textId="774991A7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DE27" w14:textId="7092D212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5648" w14:textId="52C4E364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7C709D" w:rsidRPr="00E95D74" w14:paraId="04BFE814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9CF5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EFA" w14:textId="3F5ADCAA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9CD9" w14:textId="0331EC5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E401" w14:textId="456FFB39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CE3" w14:textId="36DCA1E9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A7E" w14:textId="4E7CB5A0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7C709D" w:rsidRPr="00E95D74" w14:paraId="0FB753D0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F280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EAEC" w14:textId="1EBA470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3215" w14:textId="4FA26F66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1B03" w14:textId="15700E3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B3A" w14:textId="285E1B93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F31" w14:textId="2AAF0212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7C709D" w:rsidRPr="00E95D74" w14:paraId="37C3DB06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387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E807" w14:textId="30016A16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210C" w14:textId="6493A800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8E4B" w14:textId="292E3585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149" w14:textId="707F1FC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EF6C" w14:textId="6FBD1ED6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7C709D" w:rsidRPr="00E95D74" w14:paraId="5E335A47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5862" w14:textId="77777777" w:rsidR="007C709D" w:rsidRPr="00E95D74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9453" w14:textId="281465FC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FD36" w14:textId="2C776A96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B7E9" w14:textId="4FB564FB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67CC" w14:textId="39AE1C0F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BC438" w14:textId="6679BEF0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7C709D" w:rsidRPr="00E95D74" w14:paraId="66EBF5A3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5000" w14:textId="77777777" w:rsidR="007C709D" w:rsidRPr="00E95D74" w:rsidRDefault="007C709D" w:rsidP="007C70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hAnsi="Times New Roman" w:cs="Times New Roman"/>
                <w:sz w:val="24"/>
                <w:szCs w:val="24"/>
              </w:rPr>
              <w:t>Σ Var</w:t>
            </w:r>
            <w:r w:rsidRPr="00E95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specific</w:t>
            </w:r>
            <w:r w:rsidRPr="00E95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BD43F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E95D74">
              <w:rPr>
                <w:rFonts w:ascii="Times New Roman" w:hAnsi="Times New Roman" w:cs="Times New Roman"/>
                <w:sz w:val="24"/>
                <w:szCs w:val="24"/>
              </w:rPr>
              <w:t>Σ2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95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specific</w:t>
            </w:r>
            <w:r w:rsidRPr="00E95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0AA8" w14:textId="5D2DEE01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B636" w14:textId="5BF2E900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EDBC" w14:textId="16D670A6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4760" w14:textId="637F3283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EDF0" w14:textId="58EA5CD2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1</w:t>
            </w:r>
          </w:p>
        </w:tc>
      </w:tr>
      <w:tr w:rsidR="007C709D" w:rsidRPr="00E95D74" w14:paraId="23A9BC5F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6C53" w14:textId="77777777" w:rsidR="007C709D" w:rsidRPr="00E95D74" w:rsidRDefault="007C709D" w:rsidP="007C70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2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 w:rsidRPr="00E95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(between-a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542A" w14:textId="0184EFB4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A8F3" w14:textId="3963A665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3604" w14:textId="59BFAC31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F2B9" w14:textId="2118EEEA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70AF" w14:textId="0740356F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9</w:t>
            </w:r>
          </w:p>
        </w:tc>
      </w:tr>
      <w:tr w:rsidR="007C709D" w:rsidRPr="00E95D74" w14:paraId="37AFD639" w14:textId="77777777" w:rsidTr="004B329A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5756" w14:textId="77777777" w:rsidR="007C709D" w:rsidRPr="00E95D74" w:rsidRDefault="007C709D" w:rsidP="007C70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95D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ifetim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5B62" w14:textId="02BE7BA7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1699B" w14:textId="1445EEB0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9.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D698D" w14:textId="3E4C7D79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2502" w14:textId="0ADD0193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38EF2" w14:textId="71A037CA" w:rsidR="007C709D" w:rsidRPr="004311DC" w:rsidRDefault="007C709D" w:rsidP="007C7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11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</w:tr>
    </w:tbl>
    <w:p w14:paraId="6CDA698F" w14:textId="77777777" w:rsidR="000C5969" w:rsidRDefault="000C5969" w:rsidP="00363AB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C5969" w:rsidSect="005245D4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5779C748" w14:textId="0CE9E971" w:rsidR="000A109C" w:rsidRDefault="000A109C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E3014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9237D">
        <w:rPr>
          <w:rFonts w:ascii="Times New Roman" w:hAnsi="Times New Roman" w:cs="Times New Roman"/>
          <w:b/>
          <w:sz w:val="24"/>
          <w:szCs w:val="24"/>
        </w:rPr>
        <w:t>2</w:t>
      </w:r>
      <w:r w:rsidRPr="00E3014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composition of the variance in lifetime reproductive success</w:t>
      </w:r>
      <w:r w:rsidR="00BA4CC1">
        <w:rPr>
          <w:rFonts w:ascii="Times New Roman" w:hAnsi="Times New Roman" w:cs="Times New Roman"/>
          <w:b/>
          <w:bCs/>
          <w:sz w:val="24"/>
          <w:szCs w:val="24"/>
        </w:rPr>
        <w:t xml:space="preserve"> (LRS)</w:t>
      </w:r>
      <w:r w:rsidR="00B9788B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B9788B">
        <w:rPr>
          <w:rFonts w:ascii="Times New Roman" w:hAnsi="Times New Roman" w:cs="Times New Roman"/>
          <w:b/>
          <w:sz w:val="24"/>
          <w:szCs w:val="24"/>
        </w:rPr>
        <w:t>male Seychelles warblers that obtained at least one within-group</w:t>
      </w:r>
      <w:r w:rsidR="00276D1E">
        <w:rPr>
          <w:rFonts w:ascii="Times New Roman" w:hAnsi="Times New Roman" w:cs="Times New Roman"/>
          <w:b/>
          <w:sz w:val="24"/>
          <w:szCs w:val="24"/>
        </w:rPr>
        <w:t xml:space="preserve"> (WG)</w:t>
      </w:r>
      <w:r w:rsidR="00B9788B">
        <w:rPr>
          <w:rFonts w:ascii="Times New Roman" w:hAnsi="Times New Roman" w:cs="Times New Roman"/>
          <w:b/>
          <w:sz w:val="24"/>
          <w:szCs w:val="24"/>
        </w:rPr>
        <w:t xml:space="preserve"> and extra-group</w:t>
      </w:r>
      <w:r w:rsidR="00276D1E">
        <w:rPr>
          <w:rFonts w:ascii="Times New Roman" w:hAnsi="Times New Roman" w:cs="Times New Roman"/>
          <w:b/>
          <w:sz w:val="24"/>
          <w:szCs w:val="24"/>
        </w:rPr>
        <w:t xml:space="preserve"> (EG)</w:t>
      </w:r>
      <w:r w:rsidR="00B9788B">
        <w:rPr>
          <w:rFonts w:ascii="Times New Roman" w:hAnsi="Times New Roman" w:cs="Times New Roman"/>
          <w:b/>
          <w:sz w:val="24"/>
          <w:szCs w:val="24"/>
        </w:rPr>
        <w:t xml:space="preserve"> offspring in life (</w:t>
      </w:r>
      <w:r w:rsidR="00B9788B" w:rsidRPr="00FC3734">
        <w:rPr>
          <w:rFonts w:ascii="Times New Roman" w:hAnsi="Times New Roman" w:cs="Times New Roman"/>
          <w:b/>
          <w:i/>
          <w:iCs/>
          <w:sz w:val="24"/>
          <w:szCs w:val="24"/>
        </w:rPr>
        <w:t>n</w:t>
      </w:r>
      <w:r w:rsidR="00B9788B">
        <w:rPr>
          <w:rFonts w:ascii="Times New Roman" w:hAnsi="Times New Roman" w:cs="Times New Roman"/>
          <w:b/>
          <w:sz w:val="24"/>
          <w:szCs w:val="24"/>
        </w:rPr>
        <w:t xml:space="preserve"> = 74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to</w:t>
      </w:r>
      <w:r w:rsidR="00B65F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4654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812F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01D0">
        <w:rPr>
          <w:rFonts w:ascii="Times New Roman" w:hAnsi="Times New Roman" w:cs="Times New Roman"/>
          <w:b/>
          <w:bCs/>
          <w:sz w:val="24"/>
          <w:szCs w:val="24"/>
        </w:rPr>
        <w:t xml:space="preserve">variance in </w:t>
      </w:r>
      <w:r w:rsidR="001F4654">
        <w:rPr>
          <w:rFonts w:ascii="Times New Roman" w:hAnsi="Times New Roman" w:cs="Times New Roman"/>
          <w:b/>
          <w:bCs/>
          <w:sz w:val="24"/>
          <w:szCs w:val="24"/>
        </w:rPr>
        <w:t xml:space="preserve">lifetime </w:t>
      </w:r>
      <w:r w:rsidR="00B65FF5">
        <w:rPr>
          <w:rFonts w:ascii="Times New Roman" w:hAnsi="Times New Roman" w:cs="Times New Roman"/>
          <w:b/>
          <w:bCs/>
          <w:sz w:val="24"/>
          <w:szCs w:val="24"/>
        </w:rPr>
        <w:t>within</w:t>
      </w:r>
      <w:r w:rsidR="00BC1683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65FF5">
        <w:rPr>
          <w:rFonts w:ascii="Times New Roman" w:hAnsi="Times New Roman" w:cs="Times New Roman"/>
          <w:b/>
          <w:bCs/>
          <w:sz w:val="24"/>
          <w:szCs w:val="24"/>
        </w:rPr>
        <w:t xml:space="preserve"> and extra-group: </w:t>
      </w:r>
      <w:r>
        <w:rPr>
          <w:rFonts w:ascii="Times New Roman" w:hAnsi="Times New Roman" w:cs="Times New Roman"/>
          <w:b/>
          <w:bCs/>
          <w:sz w:val="24"/>
          <w:szCs w:val="24"/>
        </w:rPr>
        <w:t>number of mates</w:t>
      </w:r>
      <w:r w:rsidR="00B9788B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M)</w:t>
      </w:r>
      <w:r w:rsidR="00B9788B">
        <w:rPr>
          <w:rFonts w:ascii="Times New Roman" w:hAnsi="Times New Roman" w:cs="Times New Roman"/>
          <w:b/>
          <w:bCs/>
          <w:sz w:val="24"/>
          <w:szCs w:val="24"/>
        </w:rPr>
        <w:t>, female fecundity (</w:t>
      </w:r>
      <w:r w:rsidR="00923C58">
        <w:rPr>
          <w:rFonts w:ascii="Times New Roman" w:hAnsi="Times New Roman" w:cs="Times New Roman"/>
          <w:b/>
          <w:bCs/>
          <w:sz w:val="24"/>
          <w:szCs w:val="24"/>
        </w:rPr>
        <w:t xml:space="preserve">number of offspring per mate, </w:t>
      </w:r>
      <w:r w:rsidR="00B9788B">
        <w:rPr>
          <w:rFonts w:ascii="Times New Roman" w:hAnsi="Times New Roman" w:cs="Times New Roman"/>
          <w:b/>
          <w:bCs/>
          <w:sz w:val="24"/>
          <w:szCs w:val="24"/>
        </w:rPr>
        <w:t xml:space="preserve">N) and </w:t>
      </w:r>
      <w:r w:rsidR="00B9788B">
        <w:rPr>
          <w:rFonts w:ascii="Times New Roman" w:hAnsi="Times New Roman" w:cs="Times New Roman"/>
          <w:b/>
          <w:sz w:val="24"/>
          <w:szCs w:val="24"/>
        </w:rPr>
        <w:t>paternity allocation (</w:t>
      </w:r>
      <w:r w:rsidR="00923C58">
        <w:rPr>
          <w:rFonts w:ascii="Times New Roman" w:hAnsi="Times New Roman" w:cs="Times New Roman"/>
          <w:b/>
          <w:sz w:val="24"/>
          <w:szCs w:val="24"/>
        </w:rPr>
        <w:t>pro</w:t>
      </w:r>
      <w:r w:rsidR="00B65FF5">
        <w:rPr>
          <w:rFonts w:ascii="Times New Roman" w:hAnsi="Times New Roman" w:cs="Times New Roman"/>
          <w:b/>
          <w:sz w:val="24"/>
          <w:szCs w:val="24"/>
        </w:rPr>
        <w:t xml:space="preserve">portion of young sired per mate, </w:t>
      </w:r>
      <w:r w:rsidR="00B9788B">
        <w:rPr>
          <w:rFonts w:ascii="Times New Roman" w:hAnsi="Times New Roman" w:cs="Times New Roman"/>
          <w:b/>
          <w:sz w:val="24"/>
          <w:szCs w:val="24"/>
        </w:rPr>
        <w:t>P)</w:t>
      </w:r>
      <w:r w:rsidR="00BA4CC1">
        <w:rPr>
          <w:rFonts w:ascii="Times New Roman" w:hAnsi="Times New Roman" w:cs="Times New Roman"/>
          <w:b/>
          <w:sz w:val="24"/>
          <w:szCs w:val="24"/>
        </w:rPr>
        <w:t>,</w:t>
      </w:r>
      <w:r w:rsidR="00B9788B">
        <w:rPr>
          <w:rFonts w:ascii="Times New Roman" w:hAnsi="Times New Roman" w:cs="Times New Roman"/>
          <w:b/>
          <w:sz w:val="24"/>
          <w:szCs w:val="24"/>
        </w:rPr>
        <w:t xml:space="preserve"> following Webster et al. (1995).</w:t>
      </w:r>
      <w:r w:rsidR="00F522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2254" w:rsidRPr="001125AD">
        <w:rPr>
          <w:rFonts w:ascii="Times New Roman" w:hAnsi="Times New Roman" w:cs="Times New Roman"/>
          <w:bCs/>
          <w:sz w:val="24"/>
          <w:szCs w:val="24"/>
        </w:rPr>
        <w:t>Lifetime within-group paternity, ‘LWGP’; lifetime extra-group paternity ‘LEGP’</w:t>
      </w:r>
      <w:r w:rsidR="00B1751A" w:rsidRPr="001125AD">
        <w:rPr>
          <w:rFonts w:ascii="Times New Roman" w:hAnsi="Times New Roman" w:cs="Times New Roman"/>
          <w:bCs/>
          <w:sz w:val="24"/>
          <w:szCs w:val="24"/>
        </w:rPr>
        <w:t>.</w:t>
      </w:r>
      <w:r w:rsidR="0082582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F2ED6">
        <w:rPr>
          <w:rFonts w:ascii="Times New Roman" w:hAnsi="Times New Roman" w:cs="Times New Roman"/>
          <w:bCs/>
          <w:sz w:val="24"/>
          <w:szCs w:val="24"/>
        </w:rPr>
        <w:t xml:space="preserve">All (co)variance components </w:t>
      </w:r>
      <w:r w:rsidR="006F2ED6" w:rsidRPr="00E95D74">
        <w:rPr>
          <w:rFonts w:ascii="Times New Roman" w:hAnsi="Times New Roman" w:cs="Times New Roman"/>
          <w:sz w:val="24"/>
          <w:szCs w:val="24"/>
        </w:rPr>
        <w:t xml:space="preserve">are standardised by the squared mean of </w:t>
      </w:r>
      <w:r w:rsidR="006F2ED6">
        <w:rPr>
          <w:rFonts w:ascii="Times New Roman" w:hAnsi="Times New Roman" w:cs="Times New Roman"/>
          <w:sz w:val="24"/>
          <w:szCs w:val="24"/>
        </w:rPr>
        <w:t>L</w:t>
      </w:r>
      <w:r w:rsidR="006F2ED6" w:rsidRPr="00E95D74">
        <w:rPr>
          <w:rFonts w:ascii="Times New Roman" w:hAnsi="Times New Roman" w:cs="Times New Roman"/>
          <w:sz w:val="24"/>
          <w:szCs w:val="24"/>
        </w:rPr>
        <w:t>RS</w:t>
      </w:r>
      <w:r w:rsidR="006F2ED6">
        <w:rPr>
          <w:rFonts w:ascii="Times New Roman" w:hAnsi="Times New Roman" w:cs="Times New Roman"/>
          <w:sz w:val="24"/>
          <w:szCs w:val="24"/>
        </w:rPr>
        <w:t xml:space="preserve">. </w:t>
      </w:r>
      <w:r w:rsidR="00C01828">
        <w:rPr>
          <w:rFonts w:ascii="Times New Roman" w:hAnsi="Times New Roman" w:cs="Times New Roman"/>
          <w:sz w:val="24"/>
          <w:szCs w:val="24"/>
        </w:rPr>
        <w:t xml:space="preserve">Each of the within- and extra-group M, N and P </w:t>
      </w:r>
      <w:r w:rsidR="00155385">
        <w:rPr>
          <w:rFonts w:ascii="Times New Roman" w:hAnsi="Times New Roman" w:cs="Times New Roman"/>
          <w:sz w:val="24"/>
          <w:szCs w:val="24"/>
        </w:rPr>
        <w:t xml:space="preserve">(co)variance terms </w:t>
      </w:r>
      <w:r w:rsidR="00C01828">
        <w:rPr>
          <w:rFonts w:ascii="Times New Roman" w:hAnsi="Times New Roman" w:cs="Times New Roman"/>
          <w:sz w:val="24"/>
          <w:szCs w:val="24"/>
        </w:rPr>
        <w:t xml:space="preserve">are calculated using </w:t>
      </w:r>
      <w:r w:rsidR="00155385">
        <w:rPr>
          <w:rFonts w:ascii="Times New Roman" w:hAnsi="Times New Roman" w:cs="Times New Roman"/>
          <w:sz w:val="24"/>
          <w:szCs w:val="24"/>
        </w:rPr>
        <w:t xml:space="preserve">means of additional components (see </w:t>
      </w:r>
      <w:r w:rsidR="00155385">
        <w:rPr>
          <w:rFonts w:ascii="Times New Roman" w:hAnsi="Times New Roman" w:cs="Times New Roman"/>
          <w:bCs/>
          <w:sz w:val="24"/>
          <w:szCs w:val="24"/>
        </w:rPr>
        <w:t>d</w:t>
      </w:r>
      <w:r w:rsidR="006F2ED6">
        <w:rPr>
          <w:rFonts w:ascii="Times New Roman" w:hAnsi="Times New Roman" w:cs="Times New Roman"/>
          <w:bCs/>
          <w:sz w:val="24"/>
          <w:szCs w:val="24"/>
        </w:rPr>
        <w:t>etails</w:t>
      </w:r>
      <w:r w:rsidR="00142439">
        <w:rPr>
          <w:rFonts w:ascii="Times New Roman" w:hAnsi="Times New Roman" w:cs="Times New Roman"/>
          <w:bCs/>
          <w:sz w:val="24"/>
          <w:szCs w:val="24"/>
        </w:rPr>
        <w:t xml:space="preserve"> on</w:t>
      </w:r>
      <w:r w:rsidR="006F2ED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87C11">
        <w:rPr>
          <w:rFonts w:ascii="Times New Roman" w:hAnsi="Times New Roman" w:cs="Times New Roman"/>
          <w:bCs/>
          <w:sz w:val="24"/>
          <w:szCs w:val="24"/>
        </w:rPr>
        <w:t>and formulas for</w:t>
      </w:r>
      <w:r w:rsidR="006F2ED6"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="00825825">
        <w:rPr>
          <w:rFonts w:ascii="Times New Roman" w:hAnsi="Times New Roman" w:cs="Times New Roman"/>
          <w:bCs/>
          <w:sz w:val="24"/>
          <w:szCs w:val="24"/>
        </w:rPr>
        <w:t xml:space="preserve">he calculation </w:t>
      </w:r>
      <w:r w:rsidR="006F2ED6">
        <w:rPr>
          <w:rFonts w:ascii="Times New Roman" w:hAnsi="Times New Roman" w:cs="Times New Roman"/>
          <w:bCs/>
          <w:sz w:val="24"/>
          <w:szCs w:val="24"/>
        </w:rPr>
        <w:t>of</w:t>
      </w:r>
      <w:r w:rsidR="00825825">
        <w:rPr>
          <w:rFonts w:ascii="Times New Roman" w:hAnsi="Times New Roman" w:cs="Times New Roman"/>
          <w:bCs/>
          <w:sz w:val="24"/>
          <w:szCs w:val="24"/>
        </w:rPr>
        <w:t xml:space="preserve"> each</w:t>
      </w:r>
      <w:r w:rsidR="006F2ED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F44BB">
        <w:rPr>
          <w:rFonts w:ascii="Times New Roman" w:hAnsi="Times New Roman" w:cs="Times New Roman"/>
          <w:bCs/>
          <w:sz w:val="24"/>
          <w:szCs w:val="24"/>
        </w:rPr>
        <w:t xml:space="preserve">term </w:t>
      </w:r>
      <w:r w:rsidR="006F2ED6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AA17EF">
        <w:rPr>
          <w:rFonts w:ascii="Times New Roman" w:hAnsi="Times New Roman" w:cs="Times New Roman"/>
          <w:bCs/>
          <w:sz w:val="24"/>
          <w:szCs w:val="24"/>
        </w:rPr>
        <w:t>Webster et al.</w:t>
      </w:r>
      <w:r w:rsidR="0015538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A17EF">
        <w:rPr>
          <w:rFonts w:ascii="Times New Roman" w:hAnsi="Times New Roman" w:cs="Times New Roman"/>
          <w:bCs/>
          <w:sz w:val="24"/>
          <w:szCs w:val="24"/>
        </w:rPr>
        <w:t>1995)</w:t>
      </w:r>
      <w:r w:rsidR="006F2ED6">
        <w:rPr>
          <w:rFonts w:ascii="Times New Roman" w:hAnsi="Times New Roman" w:cs="Times New Roman"/>
          <w:bCs/>
          <w:sz w:val="24"/>
          <w:szCs w:val="24"/>
        </w:rPr>
        <w:t>.</w:t>
      </w:r>
      <w:r w:rsidR="0082582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7F1F14F" w14:textId="6D25EA7B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2A16EF0" w14:textId="6629C992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C26E4D1" w14:textId="2B250CA7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7633DB5" w14:textId="454316D4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9CFA732" w14:textId="6E4DFD62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0FE78BC" w14:textId="7D6A9FEE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E867348" w14:textId="07017AE2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ED3EEF7" w14:textId="038362C9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2715F75" w14:textId="3267EC50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7E1869D" w14:textId="01F60ECE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7A2992D" w14:textId="13DB30DD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AEE4CC6" w14:textId="03043481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35EF3E8" w14:textId="7CBFEA37" w:rsidR="00CF52C2" w:rsidRDefault="00CF52C2" w:rsidP="000A109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F8D524C" w14:textId="77777777" w:rsidR="00B9788B" w:rsidRDefault="00B9788B" w:rsidP="000A109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410"/>
        <w:gridCol w:w="284"/>
        <w:gridCol w:w="2976"/>
        <w:gridCol w:w="2127"/>
        <w:gridCol w:w="1842"/>
      </w:tblGrid>
      <w:tr w:rsidR="004D4D11" w:rsidRPr="004D4D11" w14:paraId="5B5A0F1E" w14:textId="77777777" w:rsidTr="00B264F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7669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Source of varianc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6DFD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Co)variance compon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D6690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ndardized 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92A2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Variance LRS</w:t>
            </w:r>
          </w:p>
        </w:tc>
      </w:tr>
      <w:tr w:rsidR="004D4D11" w:rsidRPr="004D4D11" w14:paraId="097D494D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02C991" w14:textId="6B98795E" w:rsidR="004D4D11" w:rsidRPr="004D4D11" w:rsidRDefault="00BA4CC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in-group</w:t>
            </w:r>
            <w:r w:rsidR="0027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WG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FB8715" w14:textId="1AEE50C5" w:rsidR="004D4D11" w:rsidRPr="0080100C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 M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7A0E70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88C869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74</w:t>
            </w:r>
          </w:p>
        </w:tc>
      </w:tr>
      <w:tr w:rsidR="004D4D11" w:rsidRPr="004D4D11" w14:paraId="716FBE0B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71CAB1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79B938" w14:textId="66BDEA32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 N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C3A024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E3563B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1</w:t>
            </w:r>
          </w:p>
        </w:tc>
      </w:tr>
      <w:tr w:rsidR="004D4D11" w:rsidRPr="004D4D11" w14:paraId="32227B7B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DA9711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E256BE" w14:textId="71229EB5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 P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26A2A0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39814E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7</w:t>
            </w:r>
          </w:p>
        </w:tc>
      </w:tr>
      <w:tr w:rsidR="004D4D11" w:rsidRPr="004D4D11" w14:paraId="3CD15950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E7F7F8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20E094" w14:textId="17FD919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M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544E6E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51A270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54</w:t>
            </w:r>
          </w:p>
        </w:tc>
      </w:tr>
      <w:tr w:rsidR="004D4D11" w:rsidRPr="004D4D11" w14:paraId="01C28BF6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5C157F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B19542" w14:textId="42BF525F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M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B7E2F0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89E27C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02</w:t>
            </w:r>
          </w:p>
        </w:tc>
      </w:tr>
      <w:tr w:rsidR="004D4D11" w:rsidRPr="004D4D11" w14:paraId="5F1716C1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8018D6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4593A1" w14:textId="40E9D0BB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N</w:t>
            </w:r>
            <w:r w:rsidR="005E2D8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5E2D8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3D2F59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4E5B73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.25</w:t>
            </w:r>
          </w:p>
        </w:tc>
      </w:tr>
      <w:tr w:rsidR="004D4D11" w:rsidRPr="004D4D11" w14:paraId="142A89BD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D0CB00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086D28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mainder ter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506D2C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79226C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25</w:t>
            </w:r>
          </w:p>
        </w:tc>
      </w:tr>
      <w:tr w:rsidR="004D4D11" w:rsidRPr="004D4D11" w14:paraId="480554B0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F2DEEB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5EAD40" w14:textId="65AC7643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</w:t>
            </w:r>
            <w:r w:rsidR="008010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</w:t>
            </w: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LWGP vari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29157C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A40D1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9.14</w:t>
            </w:r>
          </w:p>
        </w:tc>
      </w:tr>
      <w:tr w:rsidR="004D4D11" w:rsidRPr="004D4D11" w14:paraId="6DB42A46" w14:textId="77777777" w:rsidTr="00B264F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B7B6" w14:textId="266F3F78" w:rsidR="004D4D11" w:rsidRPr="004D4D11" w:rsidRDefault="00BA4CC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-group</w:t>
            </w:r>
            <w:r w:rsidR="0027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G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7770" w14:textId="3E1A265A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 M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F7FB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0810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9</w:t>
            </w:r>
          </w:p>
        </w:tc>
      </w:tr>
      <w:tr w:rsidR="004D4D11" w:rsidRPr="004D4D11" w14:paraId="7E0CC489" w14:textId="77777777" w:rsidTr="00B264F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9ED1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743E" w14:textId="353FCA84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 N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50D5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AD7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1</w:t>
            </w:r>
          </w:p>
        </w:tc>
      </w:tr>
      <w:tr w:rsidR="004D4D11" w:rsidRPr="004D4D11" w14:paraId="4E432349" w14:textId="77777777" w:rsidTr="00B264F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47B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9E24" w14:textId="6B59F1F5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 P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B2F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513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4</w:t>
            </w:r>
          </w:p>
        </w:tc>
      </w:tr>
      <w:tr w:rsidR="004D4D11" w:rsidRPr="004D4D11" w14:paraId="632F37A9" w14:textId="77777777" w:rsidTr="00B264F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8B41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E706" w14:textId="3EE41D20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M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3AE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08AB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7</w:t>
            </w:r>
          </w:p>
        </w:tc>
      </w:tr>
      <w:tr w:rsidR="004D4D11" w:rsidRPr="004D4D11" w14:paraId="203C7CD5" w14:textId="77777777" w:rsidTr="00B264F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450C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95B4" w14:textId="57D993E3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M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B03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25DE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</w:t>
            </w:r>
          </w:p>
        </w:tc>
      </w:tr>
      <w:tr w:rsidR="004D4D11" w:rsidRPr="004D4D11" w14:paraId="074B8407" w14:textId="77777777" w:rsidTr="00B264F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C049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803F" w14:textId="747F850B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N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AE8E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43DE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81</w:t>
            </w:r>
          </w:p>
        </w:tc>
      </w:tr>
      <w:tr w:rsidR="004D4D11" w:rsidRPr="004D4D11" w14:paraId="6C3D8356" w14:textId="77777777" w:rsidTr="00B264F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4FD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3CE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mainder ter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F675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9A48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07</w:t>
            </w:r>
          </w:p>
        </w:tc>
      </w:tr>
      <w:tr w:rsidR="004D4D11" w:rsidRPr="004D4D11" w14:paraId="16AE52A8" w14:textId="77777777" w:rsidTr="00B264F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6984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9663" w14:textId="5FC5DF63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otal </w:t>
            </w:r>
            <w:r w:rsidR="00F522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</w:t>
            </w: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</w:t>
            </w:r>
            <w:r w:rsidR="00F522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vari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3EF6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4BE4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1.87</w:t>
            </w:r>
          </w:p>
        </w:tc>
      </w:tr>
      <w:tr w:rsidR="004D4D11" w:rsidRPr="004D4D11" w14:paraId="4F80739A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A5AEEE" w14:textId="2C14F350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variance </w:t>
            </w:r>
            <w:r w:rsidR="00276D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G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8010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G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34A745" w14:textId="445C4866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M</w:t>
            </w:r>
            <w:r w:rsidR="00C53E8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01CE7E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5B9C1A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9</w:t>
            </w:r>
          </w:p>
        </w:tc>
      </w:tr>
      <w:tr w:rsidR="004D4D11" w:rsidRPr="004D4D11" w14:paraId="1EFDE65B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DFB2D7" w14:textId="30F23F6D" w:rsidR="004D4D11" w:rsidRPr="004D4D11" w:rsidRDefault="004D4D11" w:rsidP="0080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DC980D" w14:textId="179FE0A0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</w:t>
            </w:r>
            <w:r w:rsidR="007B30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e M</w:t>
            </w:r>
            <w:r w:rsidR="00C53E8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C22288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B3A640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39</w:t>
            </w:r>
          </w:p>
        </w:tc>
      </w:tr>
      <w:tr w:rsidR="004D4D11" w:rsidRPr="004D4D11" w14:paraId="572E8BA4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7AE357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702F83" w14:textId="3D670599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M</w:t>
            </w:r>
            <w:r w:rsidR="00C53E8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DB8330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44B708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</w:tr>
      <w:tr w:rsidR="004D4D11" w:rsidRPr="004D4D11" w14:paraId="36B77BF7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AFF556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63A728" w14:textId="48428180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N</w:t>
            </w:r>
            <w:r w:rsidR="00C53E8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1064DF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FAB9D2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92</w:t>
            </w:r>
          </w:p>
        </w:tc>
      </w:tr>
      <w:tr w:rsidR="004D4D11" w:rsidRPr="004D4D11" w14:paraId="6269597E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1B81EE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546114" w14:textId="48C34A69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N</w:t>
            </w:r>
            <w:r w:rsidR="00C53E8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1CF908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8A8DA8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3</w:t>
            </w:r>
          </w:p>
        </w:tc>
      </w:tr>
      <w:tr w:rsidR="004D4D11" w:rsidRPr="004D4D11" w14:paraId="7329A67F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9B3373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11CC93" w14:textId="37C3AF0E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N</w:t>
            </w:r>
            <w:r w:rsidR="00C53E8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E1D860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36C4D2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</w:t>
            </w:r>
          </w:p>
        </w:tc>
      </w:tr>
      <w:tr w:rsidR="004D4D11" w:rsidRPr="004D4D11" w14:paraId="3B396CB6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E539DE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E9CA7F" w14:textId="79814558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P</w:t>
            </w:r>
            <w:r w:rsidR="00C53E8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0A439A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D04023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5</w:t>
            </w:r>
          </w:p>
        </w:tc>
      </w:tr>
      <w:tr w:rsidR="004D4D11" w:rsidRPr="004D4D11" w14:paraId="2073864D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0C4E79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2B2EF4" w14:textId="270A7376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P</w:t>
            </w:r>
            <w:r w:rsidR="00C53E8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B52CEA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890AE4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8</w:t>
            </w:r>
          </w:p>
        </w:tc>
      </w:tr>
      <w:tr w:rsidR="004D4D11" w:rsidRPr="004D4D11" w14:paraId="5D7BEDBB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F3F7AA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70F75E" w14:textId="2662BD42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ariance P</w:t>
            </w:r>
            <w:r w:rsidR="00C53E8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WG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="00F522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80100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CEBD59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42BDE6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5</w:t>
            </w:r>
          </w:p>
        </w:tc>
      </w:tr>
      <w:tr w:rsidR="004D4D11" w:rsidRPr="004D4D11" w14:paraId="7F28C577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5BFC37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E7CFA7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mainder ter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16154D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3C30CB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3</w:t>
            </w:r>
          </w:p>
        </w:tc>
      </w:tr>
      <w:tr w:rsidR="004D4D11" w:rsidRPr="004D4D11" w14:paraId="7BFC886C" w14:textId="77777777" w:rsidTr="00DC7A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2C71D2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176E69" w14:textId="47343222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otal covariance </w:t>
            </w:r>
            <w:r w:rsidRPr="00276D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WGP,</w:t>
            </w:r>
            <w:r w:rsidR="00F52254" w:rsidRPr="00276D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276D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G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F3AC46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24FCA1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8.99</w:t>
            </w:r>
          </w:p>
        </w:tc>
      </w:tr>
      <w:tr w:rsidR="004D4D11" w:rsidRPr="004D4D11" w14:paraId="2BA9F28F" w14:textId="77777777" w:rsidTr="00B264FE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9292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variance in LR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9DEB" w14:textId="2AFAA8D8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00AA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2763" w14:textId="77777777" w:rsidR="004D4D11" w:rsidRPr="004D4D11" w:rsidRDefault="004D4D11" w:rsidP="005F2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4D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.00</w:t>
            </w:r>
          </w:p>
        </w:tc>
      </w:tr>
    </w:tbl>
    <w:p w14:paraId="59570181" w14:textId="519472C5" w:rsidR="000C5969" w:rsidRDefault="000C5969" w:rsidP="00363AB7">
      <w:pPr>
        <w:spacing w:line="480" w:lineRule="auto"/>
      </w:pPr>
    </w:p>
    <w:p w14:paraId="0DD685B6" w14:textId="77777777" w:rsidR="00CF52C2" w:rsidRDefault="00CF52C2" w:rsidP="00363A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33174D" w14:textId="77777777" w:rsidR="00CF52C2" w:rsidRDefault="00CF52C2" w:rsidP="00363A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736E72" w14:textId="1534FC5D" w:rsidR="00AA17EF" w:rsidRPr="00BF44BB" w:rsidRDefault="00AA17EF" w:rsidP="00BF44B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sectPr w:rsidR="00AA17EF" w:rsidRPr="00BF44BB" w:rsidSect="000C596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E2"/>
    <w:rsid w:val="000172F5"/>
    <w:rsid w:val="000A109C"/>
    <w:rsid w:val="000B2226"/>
    <w:rsid w:val="000C5969"/>
    <w:rsid w:val="001045F0"/>
    <w:rsid w:val="001054B4"/>
    <w:rsid w:val="001125AD"/>
    <w:rsid w:val="00142439"/>
    <w:rsid w:val="0015504B"/>
    <w:rsid w:val="00155385"/>
    <w:rsid w:val="00175BFB"/>
    <w:rsid w:val="00190FA0"/>
    <w:rsid w:val="001A2DD0"/>
    <w:rsid w:val="001F4654"/>
    <w:rsid w:val="001F5ADC"/>
    <w:rsid w:val="00204153"/>
    <w:rsid w:val="002333D1"/>
    <w:rsid w:val="002347E9"/>
    <w:rsid w:val="00240F87"/>
    <w:rsid w:val="00255183"/>
    <w:rsid w:val="00270F67"/>
    <w:rsid w:val="00276D1E"/>
    <w:rsid w:val="00281B11"/>
    <w:rsid w:val="002A05DB"/>
    <w:rsid w:val="00363AB7"/>
    <w:rsid w:val="003C5294"/>
    <w:rsid w:val="003F5D81"/>
    <w:rsid w:val="003F7FE2"/>
    <w:rsid w:val="00430E8B"/>
    <w:rsid w:val="004311DC"/>
    <w:rsid w:val="004554DF"/>
    <w:rsid w:val="00494982"/>
    <w:rsid w:val="004B6F80"/>
    <w:rsid w:val="004D4D11"/>
    <w:rsid w:val="004E48AC"/>
    <w:rsid w:val="004F7F1C"/>
    <w:rsid w:val="005245D4"/>
    <w:rsid w:val="00567919"/>
    <w:rsid w:val="00576BCD"/>
    <w:rsid w:val="00577E79"/>
    <w:rsid w:val="0058758B"/>
    <w:rsid w:val="00587C11"/>
    <w:rsid w:val="005D040D"/>
    <w:rsid w:val="005E024F"/>
    <w:rsid w:val="005E2D8F"/>
    <w:rsid w:val="005E3D53"/>
    <w:rsid w:val="005F2CE6"/>
    <w:rsid w:val="00650D69"/>
    <w:rsid w:val="006E61D6"/>
    <w:rsid w:val="006F017E"/>
    <w:rsid w:val="006F2ED6"/>
    <w:rsid w:val="00714873"/>
    <w:rsid w:val="0073478E"/>
    <w:rsid w:val="00761DB1"/>
    <w:rsid w:val="007B30BE"/>
    <w:rsid w:val="007C709D"/>
    <w:rsid w:val="0080100C"/>
    <w:rsid w:val="00812FE7"/>
    <w:rsid w:val="00822ED9"/>
    <w:rsid w:val="00825825"/>
    <w:rsid w:val="00851145"/>
    <w:rsid w:val="008774CE"/>
    <w:rsid w:val="008A3E8C"/>
    <w:rsid w:val="008D7120"/>
    <w:rsid w:val="009228F0"/>
    <w:rsid w:val="00923C58"/>
    <w:rsid w:val="009815C1"/>
    <w:rsid w:val="00981746"/>
    <w:rsid w:val="00991B78"/>
    <w:rsid w:val="0099428D"/>
    <w:rsid w:val="009A7AC9"/>
    <w:rsid w:val="009B097E"/>
    <w:rsid w:val="009B6858"/>
    <w:rsid w:val="009C7E7B"/>
    <w:rsid w:val="009E2FCC"/>
    <w:rsid w:val="009F39FF"/>
    <w:rsid w:val="009F75C4"/>
    <w:rsid w:val="00A40683"/>
    <w:rsid w:val="00A8121D"/>
    <w:rsid w:val="00AA17EF"/>
    <w:rsid w:val="00B032E9"/>
    <w:rsid w:val="00B07685"/>
    <w:rsid w:val="00B1751A"/>
    <w:rsid w:val="00B24C6E"/>
    <w:rsid w:val="00B264FE"/>
    <w:rsid w:val="00B30B64"/>
    <w:rsid w:val="00B3297F"/>
    <w:rsid w:val="00B65FF5"/>
    <w:rsid w:val="00B73FA3"/>
    <w:rsid w:val="00B9788B"/>
    <w:rsid w:val="00BA4CC1"/>
    <w:rsid w:val="00BC0396"/>
    <w:rsid w:val="00BC1683"/>
    <w:rsid w:val="00BD7CC4"/>
    <w:rsid w:val="00BF44BB"/>
    <w:rsid w:val="00C01828"/>
    <w:rsid w:val="00C0484F"/>
    <w:rsid w:val="00C301D0"/>
    <w:rsid w:val="00C33ACF"/>
    <w:rsid w:val="00C53E8D"/>
    <w:rsid w:val="00C921E2"/>
    <w:rsid w:val="00C974E9"/>
    <w:rsid w:val="00CF52C2"/>
    <w:rsid w:val="00CF7545"/>
    <w:rsid w:val="00D147E2"/>
    <w:rsid w:val="00D50F7D"/>
    <w:rsid w:val="00D55CBF"/>
    <w:rsid w:val="00DC7AFF"/>
    <w:rsid w:val="00E004CE"/>
    <w:rsid w:val="00E42CC3"/>
    <w:rsid w:val="00E77225"/>
    <w:rsid w:val="00E9237D"/>
    <w:rsid w:val="00E96297"/>
    <w:rsid w:val="00EB0153"/>
    <w:rsid w:val="00EB5F5A"/>
    <w:rsid w:val="00ED2DE2"/>
    <w:rsid w:val="00ED7D88"/>
    <w:rsid w:val="00F22D0C"/>
    <w:rsid w:val="00F43ECD"/>
    <w:rsid w:val="00F52254"/>
    <w:rsid w:val="00F72B4E"/>
    <w:rsid w:val="00FC3734"/>
    <w:rsid w:val="00FE5379"/>
    <w:rsid w:val="00FF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45D2E"/>
  <w15:chartTrackingRefBased/>
  <w15:docId w15:val="{630A57C9-6598-49C2-BF63-52A9A4EE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2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1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B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B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B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D040D"/>
  </w:style>
  <w:style w:type="character" w:styleId="PlaceholderText">
    <w:name w:val="Placeholder Text"/>
    <w:basedOn w:val="DefaultParagraphFont"/>
    <w:uiPriority w:val="99"/>
    <w:semiHidden/>
    <w:rsid w:val="00587C1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0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6</TotalTime>
  <Pages>9</Pages>
  <Words>83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 Pant (BIO - Postgraduate Researcher)</dc:creator>
  <cp:keywords/>
  <dc:description/>
  <cp:lastModifiedBy>Sara Raj Pant (BIO - Postgraduate Researcher)</cp:lastModifiedBy>
  <cp:revision>101</cp:revision>
  <dcterms:created xsi:type="dcterms:W3CDTF">2020-03-23T10:21:00Z</dcterms:created>
  <dcterms:modified xsi:type="dcterms:W3CDTF">2022-02-24T17:09:00Z</dcterms:modified>
</cp:coreProperties>
</file>